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69FB1" w14:textId="3122C689" w:rsidR="00C928E8" w:rsidRPr="00C928E8" w:rsidRDefault="00920F19" w:rsidP="00C928E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1 Fig.</w:t>
      </w:r>
      <w:r w:rsidR="00C928E8" w:rsidRPr="00C928E8">
        <w:rPr>
          <w:rFonts w:ascii="Arial" w:hAnsi="Arial" w:cs="Arial"/>
          <w:b/>
          <w:bCs/>
        </w:rPr>
        <w:t xml:space="preserve"> </w:t>
      </w:r>
      <w:r w:rsidR="00C9442E">
        <w:rPr>
          <w:rFonts w:ascii="Arial" w:hAnsi="Arial" w:cs="Arial"/>
          <w:b/>
          <w:bCs/>
        </w:rPr>
        <w:t xml:space="preserve">Map of New York City with </w:t>
      </w:r>
      <w:r w:rsidR="003A4207">
        <w:rPr>
          <w:rFonts w:ascii="Arial" w:hAnsi="Arial" w:cs="Arial"/>
          <w:b/>
          <w:bCs/>
        </w:rPr>
        <w:t xml:space="preserve">cumulative </w:t>
      </w:r>
      <w:r w:rsidR="00C928E8" w:rsidRPr="00C928E8">
        <w:rPr>
          <w:rFonts w:ascii="Arial" w:hAnsi="Arial" w:cs="Arial"/>
          <w:b/>
          <w:bCs/>
        </w:rPr>
        <w:t>COVID-19 hospitalizations by ZIP Code Tabulation Area</w:t>
      </w:r>
      <w:r w:rsidR="00C9442E">
        <w:rPr>
          <w:rFonts w:ascii="Arial" w:hAnsi="Arial" w:cs="Arial"/>
          <w:b/>
          <w:bCs/>
        </w:rPr>
        <w:t xml:space="preserve"> </w:t>
      </w:r>
      <w:r w:rsidR="00C928E8" w:rsidRPr="00C928E8">
        <w:rPr>
          <w:rFonts w:ascii="Arial" w:hAnsi="Arial" w:cs="Arial"/>
          <w:b/>
          <w:bCs/>
        </w:rPr>
        <w:t>from February 23 to May 23, 2020</w:t>
      </w:r>
    </w:p>
    <w:p w14:paraId="443DE713" w14:textId="0E15DFEE" w:rsidR="00C928E8" w:rsidRDefault="00C928E8">
      <w:pPr>
        <w:rPr>
          <w:rFonts w:ascii="Arial" w:hAnsi="Arial" w:cs="Arial"/>
        </w:rPr>
      </w:pPr>
      <w:r w:rsidRPr="00C928E8">
        <w:rPr>
          <w:rFonts w:ascii="Arial" w:hAnsi="Arial" w:cs="Arial"/>
          <w:noProof/>
        </w:rPr>
        <w:drawing>
          <wp:inline distT="0" distB="0" distL="0" distR="0" wp14:anchorId="09C453D2" wp14:editId="1EA65015">
            <wp:extent cx="5731510" cy="5615940"/>
            <wp:effectExtent l="0" t="0" r="2540" b="3810"/>
            <wp:docPr id="1" name="Picture 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ap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1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C5DC9" w14:textId="3EE6EE4B" w:rsidR="000E0550" w:rsidRDefault="000E0550">
      <w:pPr>
        <w:rPr>
          <w:rFonts w:ascii="Arial" w:hAnsi="Arial" w:cs="Arial"/>
        </w:rPr>
      </w:pPr>
    </w:p>
    <w:p w14:paraId="3C5079E7" w14:textId="766177C5" w:rsidR="000E0550" w:rsidRDefault="000E0550">
      <w:pPr>
        <w:rPr>
          <w:rFonts w:ascii="Arial" w:hAnsi="Arial" w:cs="Arial"/>
        </w:rPr>
      </w:pPr>
    </w:p>
    <w:sectPr w:rsidR="000E0550" w:rsidSect="00B345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8986CE" w14:textId="77777777" w:rsidR="00BD7C10" w:rsidRDefault="00BD7C10" w:rsidP="00F90245">
      <w:pPr>
        <w:spacing w:after="0" w:line="240" w:lineRule="auto"/>
      </w:pPr>
      <w:r>
        <w:separator/>
      </w:r>
    </w:p>
  </w:endnote>
  <w:endnote w:type="continuationSeparator" w:id="0">
    <w:p w14:paraId="6CDBAE83" w14:textId="77777777" w:rsidR="00BD7C10" w:rsidRDefault="00BD7C10" w:rsidP="00F902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3787A" w14:textId="77777777" w:rsidR="00BD7C10" w:rsidRDefault="00BD7C10" w:rsidP="00F90245">
      <w:pPr>
        <w:spacing w:after="0" w:line="240" w:lineRule="auto"/>
      </w:pPr>
      <w:r>
        <w:separator/>
      </w:r>
    </w:p>
  </w:footnote>
  <w:footnote w:type="continuationSeparator" w:id="0">
    <w:p w14:paraId="0CD54850" w14:textId="77777777" w:rsidR="00BD7C10" w:rsidRDefault="00BD7C10" w:rsidP="00F902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C94210"/>
    <w:multiLevelType w:val="hybridMultilevel"/>
    <w:tmpl w:val="4F5E3E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826"/>
    <w:rsid w:val="0001246A"/>
    <w:rsid w:val="00013657"/>
    <w:rsid w:val="000B69BA"/>
    <w:rsid w:val="000D4D19"/>
    <w:rsid w:val="000E0550"/>
    <w:rsid w:val="0011641A"/>
    <w:rsid w:val="00145A8F"/>
    <w:rsid w:val="00182E8B"/>
    <w:rsid w:val="00192032"/>
    <w:rsid w:val="001D09DD"/>
    <w:rsid w:val="00235B3A"/>
    <w:rsid w:val="00237243"/>
    <w:rsid w:val="00244DC9"/>
    <w:rsid w:val="002500E2"/>
    <w:rsid w:val="00266531"/>
    <w:rsid w:val="002A4F9F"/>
    <w:rsid w:val="002A64FB"/>
    <w:rsid w:val="002B76F5"/>
    <w:rsid w:val="0034504D"/>
    <w:rsid w:val="003A4207"/>
    <w:rsid w:val="004451E1"/>
    <w:rsid w:val="00456D8D"/>
    <w:rsid w:val="00464918"/>
    <w:rsid w:val="00472E89"/>
    <w:rsid w:val="00503626"/>
    <w:rsid w:val="0051737B"/>
    <w:rsid w:val="00595EDA"/>
    <w:rsid w:val="005F426D"/>
    <w:rsid w:val="006223B0"/>
    <w:rsid w:val="006409C9"/>
    <w:rsid w:val="00672F65"/>
    <w:rsid w:val="00680826"/>
    <w:rsid w:val="006B4C9E"/>
    <w:rsid w:val="0070056B"/>
    <w:rsid w:val="00722682"/>
    <w:rsid w:val="0077577F"/>
    <w:rsid w:val="00782207"/>
    <w:rsid w:val="007A522C"/>
    <w:rsid w:val="007B2C02"/>
    <w:rsid w:val="007B2E6B"/>
    <w:rsid w:val="007B79B2"/>
    <w:rsid w:val="007D4241"/>
    <w:rsid w:val="007D6D8F"/>
    <w:rsid w:val="0083241C"/>
    <w:rsid w:val="008E34E5"/>
    <w:rsid w:val="00912112"/>
    <w:rsid w:val="0091304D"/>
    <w:rsid w:val="00916004"/>
    <w:rsid w:val="00920F19"/>
    <w:rsid w:val="009411D4"/>
    <w:rsid w:val="00964429"/>
    <w:rsid w:val="009D4409"/>
    <w:rsid w:val="009F16D8"/>
    <w:rsid w:val="00A02708"/>
    <w:rsid w:val="00A04B4B"/>
    <w:rsid w:val="00A1085A"/>
    <w:rsid w:val="00A35E6B"/>
    <w:rsid w:val="00A52EA6"/>
    <w:rsid w:val="00B13805"/>
    <w:rsid w:val="00B165D4"/>
    <w:rsid w:val="00B34523"/>
    <w:rsid w:val="00B345CF"/>
    <w:rsid w:val="00B700B5"/>
    <w:rsid w:val="00B877BD"/>
    <w:rsid w:val="00BD7C10"/>
    <w:rsid w:val="00C245F4"/>
    <w:rsid w:val="00C425AB"/>
    <w:rsid w:val="00C46C4D"/>
    <w:rsid w:val="00C65F15"/>
    <w:rsid w:val="00C70B16"/>
    <w:rsid w:val="00C928E8"/>
    <w:rsid w:val="00C9442E"/>
    <w:rsid w:val="00CA09CC"/>
    <w:rsid w:val="00D02E5A"/>
    <w:rsid w:val="00D35910"/>
    <w:rsid w:val="00D43F8B"/>
    <w:rsid w:val="00D9493C"/>
    <w:rsid w:val="00DD1471"/>
    <w:rsid w:val="00DF0714"/>
    <w:rsid w:val="00DF13DA"/>
    <w:rsid w:val="00DF1E8A"/>
    <w:rsid w:val="00E37DDB"/>
    <w:rsid w:val="00E44A32"/>
    <w:rsid w:val="00EC73AA"/>
    <w:rsid w:val="00ED64D3"/>
    <w:rsid w:val="00F07301"/>
    <w:rsid w:val="00F43F9C"/>
    <w:rsid w:val="00F749C3"/>
    <w:rsid w:val="00F80AB9"/>
    <w:rsid w:val="00F90245"/>
    <w:rsid w:val="00FA0E7E"/>
    <w:rsid w:val="00FE6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4AE3E"/>
  <w15:chartTrackingRefBased/>
  <w15:docId w15:val="{DBFC4852-F3B5-49DD-9145-DD3FA21EB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2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8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8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5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5D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164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902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245"/>
  </w:style>
  <w:style w:type="paragraph" w:styleId="Footer">
    <w:name w:val="footer"/>
    <w:basedOn w:val="Normal"/>
    <w:link w:val="FooterChar"/>
    <w:uiPriority w:val="99"/>
    <w:unhideWhenUsed/>
    <w:rsid w:val="00F902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245"/>
  </w:style>
  <w:style w:type="character" w:styleId="PlaceholderText">
    <w:name w:val="Placeholder Text"/>
    <w:basedOn w:val="DefaultParagraphFont"/>
    <w:uiPriority w:val="99"/>
    <w:semiHidden/>
    <w:rsid w:val="00ED64D3"/>
    <w:rPr>
      <w:color w:val="808080"/>
    </w:rPr>
  </w:style>
  <w:style w:type="paragraph" w:styleId="Revision">
    <w:name w:val="Revision"/>
    <w:hidden/>
    <w:uiPriority w:val="99"/>
    <w:semiHidden/>
    <w:rsid w:val="006B4C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b Ghosh</dc:creator>
  <cp:keywords/>
  <dc:description/>
  <cp:lastModifiedBy>chn off28</cp:lastModifiedBy>
  <cp:revision>6</cp:revision>
  <dcterms:created xsi:type="dcterms:W3CDTF">2022-03-16T18:12:00Z</dcterms:created>
  <dcterms:modified xsi:type="dcterms:W3CDTF">2022-03-23T04:53:00Z</dcterms:modified>
</cp:coreProperties>
</file>